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81" w:tblpY="292"/>
        <w:tblOverlap w:val="never"/>
        <w:tblW w:w="91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076"/>
        <w:gridCol w:w="1181"/>
        <w:gridCol w:w="1175"/>
        <w:gridCol w:w="1146"/>
        <w:gridCol w:w="1146"/>
        <w:gridCol w:w="1146"/>
        <w:gridCol w:w="1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10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07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e1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e2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e3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e4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e5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ate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eep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learning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DD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C</w:t>
            </w:r>
          </w:p>
        </w:tc>
        <w:tc>
          <w:tcPr>
            <w:tcW w:w="11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1</w:t>
            </w:r>
          </w:p>
        </w:tc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53</w:t>
            </w:r>
          </w:p>
        </w:tc>
        <w:tc>
          <w:tcPr>
            <w:tcW w:w="11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3</w:t>
            </w:r>
          </w:p>
        </w:tc>
        <w:tc>
          <w:tcPr>
            <w:tcW w:w="11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6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8</w:t>
            </w:r>
          </w:p>
        </w:tc>
        <w:tc>
          <w:tcPr>
            <w:tcW w:w="11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39</w:t>
            </w:r>
          </w:p>
        </w:tc>
        <w:tc>
          <w:tcPr>
            <w:tcW w:w="11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6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</w:t>
            </w:r>
            <w:bookmarkStart w:id="0" w:name="_GoBack"/>
            <w:bookmarkEnd w:id="0"/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I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7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6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6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9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9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9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9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ayesian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lgorithm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DD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5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9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09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9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5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5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9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07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9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5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5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9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I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9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6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6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4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8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8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8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5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9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6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8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9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6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6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5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8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8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9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6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6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8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5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7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n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=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andom</w:t>
            </w:r>
          </w:p>
          <w:p>
            <w:pPr>
              <w:jc w:val="center"/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orest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DD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5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1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4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5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1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9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2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5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I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4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2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7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5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5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4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5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8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9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2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8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7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10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8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7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59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75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9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6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6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3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6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5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6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7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4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UC=0.57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=0.61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n=0.80</w:t>
            </w:r>
          </w:p>
          <w:p>
            <w:pP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e=0.33</w:t>
            </w:r>
          </w:p>
        </w:tc>
      </w:tr>
    </w:tbl>
    <w:p>
      <w:pPr>
        <w:rPr>
          <w:rFonts w:hint="default" w:ascii="Times New Roman" w:hAnsi="Times New Roman" w:eastAsia="华文楷体" w:cs="Times New Roman"/>
          <w:color w:val="auto"/>
          <w:sz w:val="21"/>
          <w:szCs w:val="21"/>
          <w:vertAlign w:val="baseline"/>
        </w:rPr>
      </w:pPr>
    </w:p>
    <w:p>
      <w:pPr>
        <w:rPr>
          <w:rFonts w:hint="eastAsia" w:ascii="华文楷体" w:hAnsi="华文楷体" w:eastAsia="华文楷体" w:cs="华文楷体"/>
          <w:sz w:val="18"/>
          <w:szCs w:val="18"/>
        </w:rPr>
      </w:pPr>
    </w:p>
    <w:p>
      <w:pPr>
        <w:rPr>
          <w:rFonts w:hint="eastAsia" w:ascii="华文楷体" w:hAnsi="华文楷体" w:eastAsia="华文楷体" w:cs="华文楷体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mIxYTQxOWZjNzAwYjBmZDhkMDZhZjc1Y2VkZmEifQ=="/>
  </w:docVars>
  <w:rsids>
    <w:rsidRoot w:val="00000000"/>
    <w:rsid w:val="02F705CF"/>
    <w:rsid w:val="0B2F2CF7"/>
    <w:rsid w:val="0B405729"/>
    <w:rsid w:val="0D365F28"/>
    <w:rsid w:val="0E0B4267"/>
    <w:rsid w:val="167B4036"/>
    <w:rsid w:val="18265B55"/>
    <w:rsid w:val="1B0E32F0"/>
    <w:rsid w:val="1E206610"/>
    <w:rsid w:val="215A0958"/>
    <w:rsid w:val="26D75F5A"/>
    <w:rsid w:val="26FB2BAD"/>
    <w:rsid w:val="2AC84BEB"/>
    <w:rsid w:val="2E9E6795"/>
    <w:rsid w:val="34AE0969"/>
    <w:rsid w:val="356E286F"/>
    <w:rsid w:val="3BE62241"/>
    <w:rsid w:val="4F1F0EFC"/>
    <w:rsid w:val="4FF51126"/>
    <w:rsid w:val="515D1685"/>
    <w:rsid w:val="53E26580"/>
    <w:rsid w:val="570E7044"/>
    <w:rsid w:val="586F2CCA"/>
    <w:rsid w:val="604638E0"/>
    <w:rsid w:val="642D476A"/>
    <w:rsid w:val="6A6200D4"/>
    <w:rsid w:val="6A7F45BF"/>
    <w:rsid w:val="6E892195"/>
    <w:rsid w:val="6FA7439C"/>
    <w:rsid w:val="74054E3C"/>
    <w:rsid w:val="7425195A"/>
    <w:rsid w:val="771D489D"/>
    <w:rsid w:val="7F607DDA"/>
    <w:rsid w:val="7F82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2</Words>
  <Characters>2403</Characters>
  <Lines>0</Lines>
  <Paragraphs>0</Paragraphs>
  <TotalTime>0</TotalTime>
  <ScaleCrop>false</ScaleCrop>
  <LinksUpToDate>false</LinksUpToDate>
  <CharactersWithSpaces>240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m</cp:lastModifiedBy>
  <dcterms:modified xsi:type="dcterms:W3CDTF">2022-07-29T07:4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2E52445170047B6826852A594386AFB</vt:lpwstr>
  </property>
</Properties>
</file>